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55F2EB" w14:textId="5220BF0D" w:rsidR="00D964EA" w:rsidRDefault="00220DEF" w:rsidP="00AC3BD7">
      <w:pPr>
        <w:spacing w:line="276" w:lineRule="auto"/>
        <w:rPr>
          <w:rFonts w:ascii="Times New Roman" w:hAnsi="Times New Roman" w:cs="Times New Roman"/>
          <w:b/>
          <w:bCs/>
        </w:rPr>
      </w:pPr>
      <w:r w:rsidRPr="00220DEF">
        <w:rPr>
          <w:rFonts w:ascii="Times New Roman" w:hAnsi="Times New Roman" w:cs="Times New Roman"/>
          <w:b/>
          <w:bCs/>
        </w:rPr>
        <w:t>A practical method for multimodal registration and assessment of whole-brain disease burden using PET, MRI, and optical imaging</w:t>
      </w:r>
    </w:p>
    <w:p w14:paraId="4D4E2718" w14:textId="77777777" w:rsidR="00220DEF" w:rsidRDefault="00220DEF" w:rsidP="00AC3BD7">
      <w:pPr>
        <w:spacing w:line="276" w:lineRule="auto"/>
        <w:rPr>
          <w:rFonts w:ascii="Times New Roman" w:hAnsi="Times New Roman" w:cs="Times New Roman"/>
          <w:b/>
          <w:bCs/>
        </w:rPr>
      </w:pPr>
    </w:p>
    <w:p w14:paraId="74E017EB" w14:textId="3E735D63" w:rsidR="00D964EA" w:rsidRPr="006C24E5" w:rsidRDefault="00D964EA" w:rsidP="00220DEF">
      <w:pPr>
        <w:spacing w:line="480" w:lineRule="auto"/>
        <w:jc w:val="center"/>
        <w:rPr>
          <w:rFonts w:ascii="Times New Roman" w:hAnsi="Times New Roman" w:cs="Times New Roman"/>
        </w:rPr>
      </w:pPr>
      <w:r w:rsidRPr="006C24E5">
        <w:rPr>
          <w:rFonts w:ascii="Times New Roman" w:hAnsi="Times New Roman" w:cs="Times New Roman"/>
        </w:rPr>
        <w:t>Matthew L. Scarpelli, PhD</w:t>
      </w:r>
      <w:r w:rsidRPr="006C24E5">
        <w:rPr>
          <w:rFonts w:ascii="Times New Roman" w:hAnsi="Times New Roman" w:cs="Times New Roman"/>
          <w:vertAlign w:val="superscript"/>
        </w:rPr>
        <w:t>1</w:t>
      </w:r>
      <w:r>
        <w:rPr>
          <w:rFonts w:ascii="Times New Roman" w:hAnsi="Times New Roman" w:cs="Times New Roman"/>
        </w:rPr>
        <w:t xml:space="preserve"> </w:t>
      </w:r>
      <w:r w:rsidRPr="006C24E5">
        <w:rPr>
          <w:rFonts w:ascii="Times New Roman" w:hAnsi="Times New Roman" w:cs="Times New Roman"/>
        </w:rPr>
        <w:t>Debbie R. Healey, BS</w:t>
      </w:r>
      <w:r w:rsidRPr="006C24E5">
        <w:rPr>
          <w:rFonts w:ascii="Times New Roman" w:hAnsi="Times New Roman" w:cs="Times New Roman"/>
          <w:vertAlign w:val="superscript"/>
        </w:rPr>
        <w:t>1</w:t>
      </w:r>
      <w:r>
        <w:rPr>
          <w:rFonts w:ascii="Times New Roman" w:hAnsi="Times New Roman" w:cs="Times New Roman"/>
        </w:rPr>
        <w:t xml:space="preserve"> </w:t>
      </w:r>
      <w:proofErr w:type="spellStart"/>
      <w:r w:rsidRPr="006C24E5">
        <w:rPr>
          <w:rFonts w:ascii="Times New Roman" w:hAnsi="Times New Roman" w:cs="Times New Roman"/>
        </w:rPr>
        <w:t>Shwetal</w:t>
      </w:r>
      <w:proofErr w:type="spellEnd"/>
      <w:r w:rsidRPr="006C24E5">
        <w:rPr>
          <w:rFonts w:ascii="Times New Roman" w:hAnsi="Times New Roman" w:cs="Times New Roman"/>
        </w:rPr>
        <w:t xml:space="preserve"> Mehta, PhD</w:t>
      </w:r>
      <w:r w:rsidRPr="006C24E5">
        <w:rPr>
          <w:rFonts w:ascii="Times New Roman" w:hAnsi="Times New Roman" w:cs="Times New Roman"/>
          <w:vertAlign w:val="superscript"/>
        </w:rPr>
        <w:t>2</w:t>
      </w:r>
      <w:r>
        <w:rPr>
          <w:rFonts w:ascii="Times New Roman" w:hAnsi="Times New Roman" w:cs="Times New Roman"/>
        </w:rPr>
        <w:t xml:space="preserve"> </w:t>
      </w:r>
      <w:r w:rsidR="00220DEF" w:rsidRPr="005179E4">
        <w:rPr>
          <w:rFonts w:ascii="Times New Roman" w:hAnsi="Times New Roman" w:cs="Times New Roman"/>
        </w:rPr>
        <w:t xml:space="preserve">Vikram </w:t>
      </w:r>
      <w:proofErr w:type="spellStart"/>
      <w:r w:rsidR="00220DEF">
        <w:rPr>
          <w:rFonts w:ascii="Times New Roman" w:hAnsi="Times New Roman" w:cs="Times New Roman"/>
        </w:rPr>
        <w:t>Kodibagkar</w:t>
      </w:r>
      <w:proofErr w:type="spellEnd"/>
      <w:r w:rsidR="00220DEF">
        <w:rPr>
          <w:rFonts w:ascii="Times New Roman" w:hAnsi="Times New Roman" w:cs="Times New Roman"/>
        </w:rPr>
        <w:t>, PhD</w:t>
      </w:r>
      <w:r w:rsidR="00C142FB" w:rsidRPr="00C142FB">
        <w:rPr>
          <w:rFonts w:ascii="Times New Roman" w:hAnsi="Times New Roman" w:cs="Times New Roman"/>
          <w:vertAlign w:val="superscript"/>
        </w:rPr>
        <w:t>3</w:t>
      </w:r>
      <w:r w:rsidR="00220DEF">
        <w:rPr>
          <w:rFonts w:ascii="Times New Roman" w:hAnsi="Times New Roman" w:cs="Times New Roman"/>
          <w:vertAlign w:val="superscript"/>
        </w:rPr>
        <w:t xml:space="preserve"> </w:t>
      </w:r>
      <w:r w:rsidRPr="006C24E5">
        <w:rPr>
          <w:rFonts w:ascii="Times New Roman" w:hAnsi="Times New Roman" w:cs="Times New Roman"/>
        </w:rPr>
        <w:t>Chad C. Quarles, PhD</w:t>
      </w:r>
      <w:r w:rsidRPr="006C24E5">
        <w:rPr>
          <w:rFonts w:ascii="Times New Roman" w:hAnsi="Times New Roman" w:cs="Times New Roman"/>
          <w:vertAlign w:val="superscript"/>
        </w:rPr>
        <w:t>1</w:t>
      </w:r>
      <w:r>
        <w:rPr>
          <w:rFonts w:ascii="Times New Roman" w:hAnsi="Times New Roman" w:cs="Times New Roman"/>
          <w:vertAlign w:val="superscript"/>
        </w:rPr>
        <w:t>*</w:t>
      </w:r>
    </w:p>
    <w:p w14:paraId="7DF4290C" w14:textId="1AD7ACB2" w:rsidR="00D964EA" w:rsidRDefault="00D964EA" w:rsidP="00AC3BD7">
      <w:pPr>
        <w:spacing w:line="276" w:lineRule="auto"/>
        <w:rPr>
          <w:rFonts w:ascii="Times New Roman" w:hAnsi="Times New Roman" w:cs="Times New Roman"/>
          <w:b/>
          <w:bCs/>
        </w:rPr>
      </w:pPr>
    </w:p>
    <w:p w14:paraId="5F08F278" w14:textId="77777777" w:rsidR="00D964EA" w:rsidRDefault="00D964EA" w:rsidP="00AC3BD7">
      <w:pPr>
        <w:spacing w:line="276" w:lineRule="auto"/>
        <w:rPr>
          <w:rFonts w:ascii="Times New Roman" w:hAnsi="Times New Roman" w:cs="Times New Roman"/>
          <w:b/>
          <w:bCs/>
        </w:rPr>
      </w:pPr>
    </w:p>
    <w:p w14:paraId="1C37F64B" w14:textId="23B01A55" w:rsidR="00420706" w:rsidRDefault="00AC3BD7" w:rsidP="00420706">
      <w:pPr>
        <w:spacing w:line="480" w:lineRule="auto"/>
        <w:rPr>
          <w:rFonts w:cs="Times New Roman"/>
          <w:i/>
          <w:iCs/>
          <w:highlight w:val="lightGray"/>
        </w:rPr>
      </w:pPr>
      <w:r w:rsidRPr="00A75651">
        <w:rPr>
          <w:rFonts w:ascii="Times New Roman" w:hAnsi="Times New Roman" w:cs="Times New Roman"/>
          <w:b/>
          <w:bCs/>
        </w:rPr>
        <w:t xml:space="preserve">Supplementary Video </w:t>
      </w:r>
      <w:r w:rsidR="003E0220">
        <w:rPr>
          <w:rFonts w:ascii="Times New Roman" w:hAnsi="Times New Roman" w:cs="Times New Roman"/>
          <w:b/>
          <w:bCs/>
        </w:rPr>
        <w:t>S</w:t>
      </w:r>
      <w:r w:rsidRPr="00A75651">
        <w:rPr>
          <w:rFonts w:ascii="Times New Roman" w:hAnsi="Times New Roman" w:cs="Times New Roman"/>
          <w:b/>
          <w:bCs/>
        </w:rPr>
        <w:t>1</w:t>
      </w:r>
      <w:r w:rsidRPr="00A75651">
        <w:rPr>
          <w:rFonts w:ascii="Times New Roman" w:hAnsi="Times New Roman" w:cs="Times New Roman"/>
          <w:b/>
          <w:bCs/>
          <w:i/>
          <w:iCs/>
        </w:rPr>
        <w:t>.</w:t>
      </w:r>
      <w:r w:rsidRPr="00A75651">
        <w:rPr>
          <w:rFonts w:ascii="Times New Roman" w:hAnsi="Times New Roman" w:cs="Times New Roman"/>
          <w:b/>
          <w:bCs/>
        </w:rPr>
        <w:t xml:space="preserve"> </w:t>
      </w:r>
      <w:r w:rsidRPr="00A75651">
        <w:rPr>
          <w:rFonts w:ascii="Times New Roman" w:hAnsi="Times New Roman" w:cs="Times New Roman"/>
        </w:rPr>
        <w:t xml:space="preserve">Three-dimensional reconstruction of the rat brain with a 9L tumor that is shown in Figure </w:t>
      </w:r>
      <w:r w:rsidR="0041401D">
        <w:rPr>
          <w:rFonts w:ascii="Times New Roman" w:hAnsi="Times New Roman" w:cs="Times New Roman"/>
        </w:rPr>
        <w:t>5</w:t>
      </w:r>
      <w:r>
        <w:rPr>
          <w:rFonts w:ascii="Times New Roman" w:hAnsi="Times New Roman" w:cs="Times New Roman"/>
        </w:rPr>
        <w:t xml:space="preserve"> </w:t>
      </w:r>
      <w:r w:rsidRPr="00A75651">
        <w:rPr>
          <w:rFonts w:ascii="Times New Roman" w:hAnsi="Times New Roman" w:cs="Times New Roman"/>
        </w:rPr>
        <w:t xml:space="preserve">of the manuscript. The in vivo positron emission tomography (PET) and magnetic resonance images (MRIs) were registered to the ex vivo fluorescence images to enable a localized comparison of tumor regions across modalities. The </w:t>
      </w:r>
      <w:proofErr w:type="spellStart"/>
      <w:r w:rsidRPr="00A75651">
        <w:rPr>
          <w:rFonts w:ascii="Times New Roman" w:hAnsi="Times New Roman" w:cs="Times New Roman"/>
        </w:rPr>
        <w:t>fluoromisonidazole</w:t>
      </w:r>
      <w:proofErr w:type="spellEnd"/>
      <w:r w:rsidRPr="00A75651">
        <w:rPr>
          <w:rFonts w:ascii="Times New Roman" w:hAnsi="Times New Roman" w:cs="Times New Roman"/>
        </w:rPr>
        <w:t xml:space="preserve"> (FMISO) PET and pimonidazole (</w:t>
      </w:r>
      <w:proofErr w:type="spellStart"/>
      <w:r w:rsidRPr="00A75651">
        <w:rPr>
          <w:rFonts w:ascii="Times New Roman" w:hAnsi="Times New Roman" w:cs="Times New Roman"/>
        </w:rPr>
        <w:t>pimo</w:t>
      </w:r>
      <w:proofErr w:type="spellEnd"/>
      <w:r w:rsidRPr="00A75651">
        <w:rPr>
          <w:rFonts w:ascii="Times New Roman" w:hAnsi="Times New Roman" w:cs="Times New Roman"/>
        </w:rPr>
        <w:t xml:space="preserve">) fluorescence images highlight regions of hypoxia whereas the </w:t>
      </w:r>
      <w:proofErr w:type="spellStart"/>
      <w:r w:rsidRPr="00A75651">
        <w:rPr>
          <w:rFonts w:ascii="Times New Roman" w:hAnsi="Times New Roman" w:cs="Times New Roman"/>
        </w:rPr>
        <w:t>tdTomato</w:t>
      </w:r>
      <w:proofErr w:type="spellEnd"/>
      <w:r w:rsidRPr="00A75651">
        <w:rPr>
          <w:rFonts w:ascii="Times New Roman" w:hAnsi="Times New Roman" w:cs="Times New Roman"/>
        </w:rPr>
        <w:t xml:space="preserve"> fluorescence image highlights labelled tumor cells. The fluorescence images were acquired ex vivo using an in vivo imaging system (IVIS), which has multiple advantages over traditional methods of ex vivo fluorescence imaging, including rapid acquisition, accessibility, and ease of use. The spatial resolution of the IVIS is in the mesoscopic range </w:t>
      </w:r>
      <w:r w:rsidRPr="00420706">
        <w:rPr>
          <w:rFonts w:ascii="Times New Roman" w:hAnsi="Times New Roman" w:cs="Times New Roman"/>
        </w:rPr>
        <w:t>(~</w:t>
      </w:r>
      <w:r w:rsidR="00FC302F">
        <w:rPr>
          <w:rFonts w:ascii="Times New Roman" w:hAnsi="Times New Roman" w:cs="Times New Roman"/>
        </w:rPr>
        <w:t>30</w:t>
      </w:r>
      <w:r w:rsidRPr="00420706">
        <w:rPr>
          <w:rFonts w:ascii="Times New Roman" w:hAnsi="Times New Roman" w:cs="Times New Roman"/>
        </w:rPr>
        <w:t xml:space="preserve"> </w:t>
      </w:r>
      <w:r w:rsidRPr="00420706">
        <w:rPr>
          <w:rFonts w:ascii="Times New Roman" w:hAnsi="Times New Roman" w:cs="Times New Roman"/>
        </w:rPr>
        <w:sym w:font="Symbol" w:char="F06D"/>
      </w:r>
      <w:r w:rsidRPr="00420706">
        <w:rPr>
          <w:rFonts w:ascii="Times New Roman" w:hAnsi="Times New Roman" w:cs="Times New Roman"/>
        </w:rPr>
        <w:t xml:space="preserve">m) and if higher resolutions are needed then confocal fluorescence microscopy must be used. </w:t>
      </w:r>
      <w:r w:rsidR="00420706" w:rsidRPr="00420706">
        <w:rPr>
          <w:rFonts w:ascii="Times New Roman" w:hAnsi="Times New Roman" w:cs="Times New Roman"/>
          <w:i/>
          <w:iCs/>
        </w:rPr>
        <w:t>Used with permission from Barrow Neurological Institute, Phoenix, Arizona.</w:t>
      </w:r>
    </w:p>
    <w:p w14:paraId="0EC3C28D" w14:textId="29F06979" w:rsidR="00AC3BD7" w:rsidRPr="00A75651" w:rsidRDefault="00AC3BD7" w:rsidP="00AC3BD7">
      <w:pPr>
        <w:spacing w:line="276" w:lineRule="auto"/>
        <w:rPr>
          <w:rFonts w:ascii="Times New Roman" w:hAnsi="Times New Roman" w:cs="Times New Roman"/>
          <w:b/>
          <w:bCs/>
        </w:rPr>
      </w:pPr>
    </w:p>
    <w:p w14:paraId="6F1A6A41" w14:textId="77777777" w:rsidR="00217195" w:rsidRDefault="00217195"/>
    <w:sectPr w:rsidR="00217195" w:rsidSect="00642C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BD7"/>
    <w:rsid w:val="00012BAB"/>
    <w:rsid w:val="00036186"/>
    <w:rsid w:val="000964AA"/>
    <w:rsid w:val="000F3D57"/>
    <w:rsid w:val="000F7477"/>
    <w:rsid w:val="001004BF"/>
    <w:rsid w:val="001043A9"/>
    <w:rsid w:val="001145A2"/>
    <w:rsid w:val="001218B2"/>
    <w:rsid w:val="00125412"/>
    <w:rsid w:val="001426F6"/>
    <w:rsid w:val="001431D1"/>
    <w:rsid w:val="001600F8"/>
    <w:rsid w:val="00174807"/>
    <w:rsid w:val="001A183F"/>
    <w:rsid w:val="001A1926"/>
    <w:rsid w:val="001B0BC8"/>
    <w:rsid w:val="001D0E54"/>
    <w:rsid w:val="001D2B1D"/>
    <w:rsid w:val="001E3D94"/>
    <w:rsid w:val="00204215"/>
    <w:rsid w:val="00217195"/>
    <w:rsid w:val="00220DEF"/>
    <w:rsid w:val="00254CFB"/>
    <w:rsid w:val="00256F13"/>
    <w:rsid w:val="00270B66"/>
    <w:rsid w:val="0027749A"/>
    <w:rsid w:val="002907CF"/>
    <w:rsid w:val="002C5216"/>
    <w:rsid w:val="002D2FFE"/>
    <w:rsid w:val="002D5079"/>
    <w:rsid w:val="002E03ED"/>
    <w:rsid w:val="002E0BBF"/>
    <w:rsid w:val="002E4BBF"/>
    <w:rsid w:val="002E697F"/>
    <w:rsid w:val="002F2C0B"/>
    <w:rsid w:val="002F3070"/>
    <w:rsid w:val="002F58DE"/>
    <w:rsid w:val="003014A9"/>
    <w:rsid w:val="00304F93"/>
    <w:rsid w:val="00327A40"/>
    <w:rsid w:val="00362BC0"/>
    <w:rsid w:val="00367204"/>
    <w:rsid w:val="0037161B"/>
    <w:rsid w:val="003C304C"/>
    <w:rsid w:val="003E0220"/>
    <w:rsid w:val="003F7081"/>
    <w:rsid w:val="004044E4"/>
    <w:rsid w:val="00413A4C"/>
    <w:rsid w:val="0041401D"/>
    <w:rsid w:val="00420706"/>
    <w:rsid w:val="004451E6"/>
    <w:rsid w:val="0046342D"/>
    <w:rsid w:val="00463870"/>
    <w:rsid w:val="00473771"/>
    <w:rsid w:val="00495B7A"/>
    <w:rsid w:val="0049600B"/>
    <w:rsid w:val="004B686A"/>
    <w:rsid w:val="004C7A95"/>
    <w:rsid w:val="004D3951"/>
    <w:rsid w:val="004D3C29"/>
    <w:rsid w:val="004E69F3"/>
    <w:rsid w:val="004F4EF0"/>
    <w:rsid w:val="00524881"/>
    <w:rsid w:val="00535A11"/>
    <w:rsid w:val="005424F7"/>
    <w:rsid w:val="005844A2"/>
    <w:rsid w:val="005879A1"/>
    <w:rsid w:val="005C5550"/>
    <w:rsid w:val="005E150F"/>
    <w:rsid w:val="005E1A30"/>
    <w:rsid w:val="005E5A74"/>
    <w:rsid w:val="005F6832"/>
    <w:rsid w:val="00602BBE"/>
    <w:rsid w:val="00612D44"/>
    <w:rsid w:val="00642C2B"/>
    <w:rsid w:val="00655731"/>
    <w:rsid w:val="00657B75"/>
    <w:rsid w:val="006635F6"/>
    <w:rsid w:val="00674662"/>
    <w:rsid w:val="00692CE4"/>
    <w:rsid w:val="006C324A"/>
    <w:rsid w:val="006E3EDD"/>
    <w:rsid w:val="006E7463"/>
    <w:rsid w:val="007453DC"/>
    <w:rsid w:val="00757792"/>
    <w:rsid w:val="00764E49"/>
    <w:rsid w:val="007733ED"/>
    <w:rsid w:val="007756CA"/>
    <w:rsid w:val="00782F3A"/>
    <w:rsid w:val="00786F67"/>
    <w:rsid w:val="00790E92"/>
    <w:rsid w:val="007A6221"/>
    <w:rsid w:val="008060D1"/>
    <w:rsid w:val="00822376"/>
    <w:rsid w:val="008357C7"/>
    <w:rsid w:val="00836600"/>
    <w:rsid w:val="00843239"/>
    <w:rsid w:val="00844D79"/>
    <w:rsid w:val="0084581B"/>
    <w:rsid w:val="0085082F"/>
    <w:rsid w:val="008563B1"/>
    <w:rsid w:val="008654FC"/>
    <w:rsid w:val="00885B5B"/>
    <w:rsid w:val="00887575"/>
    <w:rsid w:val="008938AC"/>
    <w:rsid w:val="00893B48"/>
    <w:rsid w:val="008B592A"/>
    <w:rsid w:val="008C5F86"/>
    <w:rsid w:val="008E0552"/>
    <w:rsid w:val="008E6C62"/>
    <w:rsid w:val="008F0765"/>
    <w:rsid w:val="0093580E"/>
    <w:rsid w:val="00937D91"/>
    <w:rsid w:val="009458C7"/>
    <w:rsid w:val="00953EF3"/>
    <w:rsid w:val="00956810"/>
    <w:rsid w:val="00960CB4"/>
    <w:rsid w:val="00975082"/>
    <w:rsid w:val="00983716"/>
    <w:rsid w:val="009B5DC3"/>
    <w:rsid w:val="009D1008"/>
    <w:rsid w:val="009D4916"/>
    <w:rsid w:val="009E2EA3"/>
    <w:rsid w:val="009F4B18"/>
    <w:rsid w:val="00A14892"/>
    <w:rsid w:val="00A14A61"/>
    <w:rsid w:val="00A273B9"/>
    <w:rsid w:val="00A33855"/>
    <w:rsid w:val="00A42481"/>
    <w:rsid w:val="00A47441"/>
    <w:rsid w:val="00A512C7"/>
    <w:rsid w:val="00A5181A"/>
    <w:rsid w:val="00A73616"/>
    <w:rsid w:val="00A8139E"/>
    <w:rsid w:val="00A86078"/>
    <w:rsid w:val="00A96EE0"/>
    <w:rsid w:val="00AA217F"/>
    <w:rsid w:val="00AA5F38"/>
    <w:rsid w:val="00AC3BD7"/>
    <w:rsid w:val="00AF1662"/>
    <w:rsid w:val="00B03FBC"/>
    <w:rsid w:val="00B1153F"/>
    <w:rsid w:val="00B212CD"/>
    <w:rsid w:val="00B218E1"/>
    <w:rsid w:val="00B43B64"/>
    <w:rsid w:val="00B47ADD"/>
    <w:rsid w:val="00B47D88"/>
    <w:rsid w:val="00B505A7"/>
    <w:rsid w:val="00B52DBE"/>
    <w:rsid w:val="00B656A8"/>
    <w:rsid w:val="00B6790F"/>
    <w:rsid w:val="00B73D41"/>
    <w:rsid w:val="00B7508A"/>
    <w:rsid w:val="00C05020"/>
    <w:rsid w:val="00C079CC"/>
    <w:rsid w:val="00C142FB"/>
    <w:rsid w:val="00C21934"/>
    <w:rsid w:val="00C26993"/>
    <w:rsid w:val="00C327D4"/>
    <w:rsid w:val="00C53810"/>
    <w:rsid w:val="00CB1B5B"/>
    <w:rsid w:val="00CC4176"/>
    <w:rsid w:val="00CE7DEF"/>
    <w:rsid w:val="00CF264D"/>
    <w:rsid w:val="00D075D9"/>
    <w:rsid w:val="00D169AE"/>
    <w:rsid w:val="00D32E93"/>
    <w:rsid w:val="00D33956"/>
    <w:rsid w:val="00D43709"/>
    <w:rsid w:val="00D60286"/>
    <w:rsid w:val="00D75026"/>
    <w:rsid w:val="00D93B81"/>
    <w:rsid w:val="00D964EA"/>
    <w:rsid w:val="00DC27F7"/>
    <w:rsid w:val="00DC375C"/>
    <w:rsid w:val="00DC56AE"/>
    <w:rsid w:val="00DE55E2"/>
    <w:rsid w:val="00DE6D8E"/>
    <w:rsid w:val="00DF1851"/>
    <w:rsid w:val="00E24A60"/>
    <w:rsid w:val="00E342F1"/>
    <w:rsid w:val="00E4431D"/>
    <w:rsid w:val="00E715E8"/>
    <w:rsid w:val="00E74BD6"/>
    <w:rsid w:val="00E82B91"/>
    <w:rsid w:val="00E83D6E"/>
    <w:rsid w:val="00E83E5F"/>
    <w:rsid w:val="00E92AB7"/>
    <w:rsid w:val="00EB4ED5"/>
    <w:rsid w:val="00EC6F14"/>
    <w:rsid w:val="00ED55C7"/>
    <w:rsid w:val="00F014FD"/>
    <w:rsid w:val="00F10B89"/>
    <w:rsid w:val="00F1651A"/>
    <w:rsid w:val="00F2705E"/>
    <w:rsid w:val="00F324F1"/>
    <w:rsid w:val="00F4543F"/>
    <w:rsid w:val="00F5238E"/>
    <w:rsid w:val="00F833C2"/>
    <w:rsid w:val="00F84227"/>
    <w:rsid w:val="00F90B13"/>
    <w:rsid w:val="00FB0AAB"/>
    <w:rsid w:val="00FC23BE"/>
    <w:rsid w:val="00FC302F"/>
    <w:rsid w:val="00FC6145"/>
    <w:rsid w:val="00FF6E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56D3DE"/>
  <w15:chartTrackingRefBased/>
  <w15:docId w15:val="{69C0A9EE-9A7F-C04B-B992-320ABB267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B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07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070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84</Words>
  <Characters>1055</Characters>
  <Application>Microsoft Office Word</Application>
  <DocSecurity>0</DocSecurity>
  <Lines>8</Lines>
  <Paragraphs>2</Paragraphs>
  <ScaleCrop>false</ScaleCrop>
  <Company/>
  <LinksUpToDate>false</LinksUpToDate>
  <CharactersWithSpaces>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carpelli</dc:creator>
  <cp:keywords/>
  <dc:description/>
  <cp:lastModifiedBy>Matthew Scarpelli</cp:lastModifiedBy>
  <cp:revision>8</cp:revision>
  <dcterms:created xsi:type="dcterms:W3CDTF">2020-03-23T22:16:00Z</dcterms:created>
  <dcterms:modified xsi:type="dcterms:W3CDTF">2020-08-03T21:32:00Z</dcterms:modified>
</cp:coreProperties>
</file>